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upplementary T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aboratory findings for six patients with SARS-CoV-2 infecti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881"/>
        <w:gridCol w:w="767"/>
        <w:gridCol w:w="825"/>
        <w:gridCol w:w="762"/>
        <w:gridCol w:w="761"/>
        <w:gridCol w:w="804"/>
        <w:gridCol w:w="869"/>
      </w:tblGrid>
      <w:tr>
        <w:trPr>
          <w:trHeight w:val="300" w:hRule="atLeast"/>
        </w:trPr>
        <w:tc>
          <w:tcPr>
            <w:tcW w:w="16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ase 1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ase 2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ase 3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Case 4 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ase 5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ase 6</w:t>
            </w:r>
          </w:p>
        </w:tc>
      </w:tr>
      <w:tr>
        <w:trPr>
          <w:trHeight w:val="299" w:hRule="atLeast"/>
        </w:trPr>
        <w:tc>
          <w:tcPr>
            <w:tcW w:w="163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S-CoV-2 NAT</w:t>
            </w:r>
          </w:p>
        </w:tc>
        <w:tc>
          <w:tcPr>
            <w:tcW w:w="18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F1ab</w:t>
            </w:r>
          </w:p>
        </w:tc>
        <w:tc>
          <w:tcPr>
            <w:tcW w:w="7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7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8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gen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 gen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9-nCoV-RN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S-CoV-2 AT (&lt;1.0 S/COI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AS-CoV-2 antibody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2.6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69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gM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luenza virus IgM AT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uA-IgM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uB-IgM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＋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V-IgM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iratory pathogen IgM AT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P-IgM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np-IgM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V-IgM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V-IgM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B-IgM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utine blood tests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Whit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o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coun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4 ↓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o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coun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8 ↑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 ↑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matocri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1 ↑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9</w:t>
            </w:r>
          </w:p>
        </w:tc>
      </w:tr>
      <w:tr>
        <w:trPr>
          <w:trHeight w:val="30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an corpuscular volum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4 ↓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1</w:t>
            </w:r>
          </w:p>
        </w:tc>
      </w:tr>
      <w:tr>
        <w:trPr>
          <w:trHeight w:val="285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an corpuscular hemoglob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7</w:t>
            </w:r>
          </w:p>
        </w:tc>
      </w:tr>
      <w:tr>
        <w:trPr>
          <w:trHeight w:val="285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an corpuscular hemoglobin concentratio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</w:t>
            </w:r>
          </w:p>
        </w:tc>
      </w:tr>
      <w:tr>
        <w:trPr>
          <w:trHeight w:val="285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tel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</w:t>
            </w:r>
          </w:p>
        </w:tc>
      </w:tr>
      <w:tr>
        <w:trPr>
          <w:trHeight w:val="285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utrophil %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ymphocyte % 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 ↓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6</w:t>
            </w:r>
          </w:p>
        </w:tc>
      </w:tr>
      <w:tr>
        <w:trPr>
          <w:trHeight w:val="30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cyte %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 ↑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 ↑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 ↑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</w:tr>
      <w:tr>
        <w:trPr>
          <w:trHeight w:val="30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osinophil %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↓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ophilic %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eutrophil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oun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ymphocyt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oun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 ↓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onocyt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oun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 ↑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osinophi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coun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↓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↓</w:t>
            </w:r>
          </w:p>
        </w:tc>
      </w:tr>
      <w:tr>
        <w:trPr>
          <w:trHeight w:val="285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ophi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coun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DW-S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8</w:t>
            </w:r>
          </w:p>
        </w:tc>
      </w:tr>
      <w:tr>
        <w:trPr>
          <w:trHeight w:val="285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DW-CV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</w:t>
            </w:r>
          </w:p>
        </w:tc>
      </w:tr>
      <w:tr>
        <w:trPr>
          <w:trHeight w:val="30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latelet hematocrit 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 ↓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an platelet volum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</w:p>
        </w:tc>
      </w:tr>
      <w:tr>
        <w:trPr>
          <w:trHeight w:val="285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telet distribution width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telet-large cell ratio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3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agulation function te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othromb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me 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 ↓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 ↓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 ↓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 ↓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 ↓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othrombin % 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ternational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rmalized Ratio 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 ↓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 ↓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ctivate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rtial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romboplast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me 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5 ↑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1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brinoge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 ↓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romb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 ↓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er</w:t>
            </w:r>
          </w:p>
        </w:tc>
        <w:tc>
          <w:tcPr>
            <w:tcW w:w="76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 ↑</w:t>
            </w:r>
          </w:p>
        </w:tc>
        <w:tc>
          <w:tcPr>
            <w:tcW w:w="82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6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6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 ↑</w:t>
            </w:r>
          </w:p>
        </w:tc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-0.5 mg/mL)</w:t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6 (&lt;7 pg/mL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1.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1.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1.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2 ↑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8 ↑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1.5</w:t>
            </w:r>
          </w:p>
        </w:tc>
      </w:tr>
      <w:tr>
        <w:trPr>
          <w:trHeight w:val="27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rythrocyt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dimentatio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e (0-20 mm/h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 ↑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 ↑</w:t>
            </w:r>
          </w:p>
        </w:tc>
      </w:tr>
      <w:tr>
        <w:trPr>
          <w:trHeight w:val="312" w:hRule="atLeast"/>
        </w:trPr>
        <w:tc>
          <w:tcPr>
            <w:tcW w:w="1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calciton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-0.5 ng/mL)</w:t>
            </w:r>
          </w:p>
        </w:tc>
        <w:tc>
          <w:tcPr>
            <w:tcW w:w="1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 ↑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1:18:00Z</dcterms:created>
  <dc:creator>m1844</dc:creator>
  <dc:description/>
  <dc:language>en-US</dc:language>
  <cp:lastModifiedBy>m1844</cp:lastModifiedBy>
  <dcterms:modified xsi:type="dcterms:W3CDTF">2023-02-13T07:13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3C2CED805E43B5AC00A565E1555DEE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